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1 Appendix: </w:t>
      </w:r>
      <w:r>
        <w:rPr/>
        <w:t>Full forms of abbreviated cytokines used in bioplex kit assay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38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Scd40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Soluble CD40-ligan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EG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Epidermal Growth Facto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FGF-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Fibroblast Growth Facto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Flt-3 ligan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Fms-related tyrosine kinase 3 ligan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G-CS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Granulocyte colony stimulating facto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GM-CS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Granulocyte Macrophage Colony Stimulating Facto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CXCL1/GRO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lang w:eastAsia="en-IN"/>
              </w:rPr>
              <w:t>Growth regulated alpha prote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FN-α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feron- α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FN-γ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feron-γ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α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α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β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β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r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 receptor antagonis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 xml:space="preserve"> </w:t>
            </w:r>
            <w:r>
              <w:rPr>
                <w:color w:val="000000"/>
                <w:shd w:fill="FFFFFF" w:val="clear"/>
                <w:lang w:eastAsia="en-IN"/>
              </w:rPr>
              <w:t>Interleukin-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 xml:space="preserve"> </w:t>
            </w:r>
            <w:r>
              <w:rPr>
                <w:color w:val="000000"/>
                <w:shd w:fill="FFFFFF" w:val="clear"/>
                <w:lang w:eastAsia="en-IN"/>
              </w:rPr>
              <w:t>Interleukin-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2 (p40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2p4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2 (p70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2p7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leukin-1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L-17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leukin-17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P-1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Interferon- γ produced protein-1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CP-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onocyte Chemoattractant Protein-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CP-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onocyte Chemoattractant Protein-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D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acrophage Derived Chemoki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IP-1α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acrophage Inflammatory Protein-1α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IP-1β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Macrophage Inflammatory Protein-1β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PDGF-A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Platelet Derived Growth Factor-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PDGF-AB/BB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Platelet Derived Growth Factor-AB/BB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TGF-α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Transforming Growth Factor-α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TNF-α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Tumour Necrosis Factor-α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TNF-β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Tumour Necrosis Factor-β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VEG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>
                <w:color w:val="000000"/>
                <w:shd w:fill="FFFFFF" w:val="clear"/>
                <w:lang w:eastAsia="en-IN"/>
              </w:rPr>
              <w:t>Vascular Endothelial Growth Facto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9:40:00Z</dcterms:created>
  <dc:creator>PrityLappy</dc:creator>
  <dc:description/>
  <cp:keywords/>
  <dc:language>en-US</dc:language>
  <cp:lastModifiedBy>chn off31</cp:lastModifiedBy>
  <dcterms:modified xsi:type="dcterms:W3CDTF">2021-04-22T01:42:00Z</dcterms:modified>
  <cp:revision>2</cp:revision>
  <dc:subject/>
  <dc:title/>
</cp:coreProperties>
</file>